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702" w:rsidRDefault="006B3702" w:rsidP="006B3702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l Methods</w:t>
      </w:r>
    </w:p>
    <w:p w:rsidR="006B3702" w:rsidRDefault="006B3702" w:rsidP="006B370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i/>
        </w:rPr>
      </w:pPr>
    </w:p>
    <w:p w:rsidR="006B3702" w:rsidRDefault="006B3702" w:rsidP="006B3702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Arial" w:hAnsi="Arial" w:cs="Arial"/>
          <w:i/>
        </w:rPr>
      </w:pPr>
      <w:r w:rsidRPr="009A7FE4">
        <w:rPr>
          <w:rStyle w:val="normaltextrun"/>
          <w:rFonts w:ascii="Arial" w:hAnsi="Arial" w:cs="Arial"/>
          <w:i/>
        </w:rPr>
        <w:t>Construction of strains and plasmids</w:t>
      </w:r>
    </w:p>
    <w:p w:rsidR="006B3702" w:rsidRDefault="006B3702" w:rsidP="006B3702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>
        <w:rPr>
          <w:rStyle w:val="normaltextrun"/>
          <w:rFonts w:ascii="Arial" w:hAnsi="Arial" w:cs="Arial"/>
        </w:rPr>
        <w:t xml:space="preserve">To replace the NZ131 </w:t>
      </w:r>
      <w:proofErr w:type="spellStart"/>
      <w:r>
        <w:rPr>
          <w:rStyle w:val="spellingerror"/>
          <w:rFonts w:ascii="Arial" w:hAnsi="Arial" w:cs="Arial"/>
          <w:i/>
          <w:iCs/>
        </w:rPr>
        <w:t>comR</w:t>
      </w:r>
      <w:proofErr w:type="spellEnd"/>
      <w:r>
        <w:rPr>
          <w:rStyle w:val="normaltextrun"/>
          <w:rFonts w:ascii="Arial" w:hAnsi="Arial" w:cs="Arial"/>
        </w:rPr>
        <w:t xml:space="preserve"> allele which contains a duplication of three amino acids in the C-terminal domain of the protein, a NZ131 </w:t>
      </w:r>
      <w:r>
        <w:rPr>
          <w:rStyle w:val="spellingerror"/>
          <w:rFonts w:ascii="Symbol" w:hAnsi="Symbol" w:cs="Segoe UI"/>
        </w:rPr>
        <w:t></w:t>
      </w:r>
      <w:proofErr w:type="spellStart"/>
      <w:r>
        <w:rPr>
          <w:rStyle w:val="spellingerror"/>
          <w:rFonts w:ascii="Arial" w:hAnsi="Arial" w:cs="Arial"/>
          <w:i/>
          <w:iCs/>
        </w:rPr>
        <w:t>comR</w:t>
      </w:r>
      <w:proofErr w:type="spellEnd"/>
      <w:r>
        <w:rPr>
          <w:rStyle w:val="normaltextrun"/>
          <w:rFonts w:ascii="Arial" w:hAnsi="Arial" w:cs="Arial"/>
        </w:rPr>
        <w:t>:</w:t>
      </w:r>
      <w:proofErr w:type="gramStart"/>
      <w:r>
        <w:rPr>
          <w:rStyle w:val="normaltextrun"/>
          <w:rFonts w:ascii="Arial" w:hAnsi="Arial" w:cs="Arial"/>
        </w:rPr>
        <w:t>:</w:t>
      </w:r>
      <w:r>
        <w:rPr>
          <w:rStyle w:val="normaltextrun"/>
          <w:rFonts w:ascii="Arial" w:hAnsi="Arial" w:cs="Arial"/>
          <w:i/>
          <w:iCs/>
        </w:rPr>
        <w:t>cat</w:t>
      </w:r>
      <w:proofErr w:type="gramEnd"/>
      <w:r>
        <w:rPr>
          <w:rStyle w:val="normaltextrun"/>
          <w:rFonts w:ascii="Arial" w:hAnsi="Arial" w:cs="Arial"/>
        </w:rPr>
        <w:t xml:space="preserve"> strain was first constructed using pWAR195 and the same two-step temperature dependent process described in the Methods. The </w:t>
      </w:r>
      <w:proofErr w:type="spellStart"/>
      <w:r>
        <w:rPr>
          <w:rStyle w:val="spellingerror"/>
          <w:rFonts w:ascii="Arial" w:hAnsi="Arial" w:cs="Arial"/>
          <w:i/>
          <w:iCs/>
        </w:rPr>
        <w:t>comR</w:t>
      </w:r>
      <w:proofErr w:type="spellEnd"/>
      <w:r>
        <w:rPr>
          <w:rStyle w:val="normaltextrun"/>
          <w:rFonts w:ascii="Arial" w:hAnsi="Arial" w:cs="Arial"/>
          <w:i/>
          <w:iCs/>
        </w:rPr>
        <w:t xml:space="preserve"> </w:t>
      </w:r>
      <w:r>
        <w:rPr>
          <w:rStyle w:val="normaltextrun"/>
          <w:rFonts w:ascii="Arial" w:hAnsi="Arial" w:cs="Arial"/>
        </w:rPr>
        <w:t xml:space="preserve">gene from MGAS8232 was subsequently amplified using primers LMW30/LMW33 and cloned into pFED760. The resulting plasmid, pWAR289, was used to transform NZ131 </w:t>
      </w:r>
      <w:r>
        <w:rPr>
          <w:rStyle w:val="spellingerror"/>
          <w:rFonts w:ascii="Symbol" w:hAnsi="Symbol" w:cs="Segoe UI"/>
        </w:rPr>
        <w:t></w:t>
      </w:r>
      <w:proofErr w:type="spellStart"/>
      <w:r>
        <w:rPr>
          <w:rStyle w:val="spellingerror"/>
          <w:rFonts w:ascii="Arial" w:hAnsi="Arial" w:cs="Arial"/>
          <w:i/>
          <w:iCs/>
        </w:rPr>
        <w:t>comR</w:t>
      </w:r>
      <w:proofErr w:type="spellEnd"/>
      <w:r>
        <w:rPr>
          <w:rStyle w:val="normaltextrun"/>
          <w:rFonts w:ascii="Arial" w:hAnsi="Arial" w:cs="Arial"/>
        </w:rPr>
        <w:t>:</w:t>
      </w:r>
      <w:proofErr w:type="gramStart"/>
      <w:r>
        <w:rPr>
          <w:rStyle w:val="normaltextrun"/>
          <w:rFonts w:ascii="Arial" w:hAnsi="Arial" w:cs="Arial"/>
        </w:rPr>
        <w:t>:</w:t>
      </w:r>
      <w:r>
        <w:rPr>
          <w:rStyle w:val="normaltextrun"/>
          <w:rFonts w:ascii="Arial" w:hAnsi="Arial" w:cs="Arial"/>
          <w:i/>
          <w:iCs/>
        </w:rPr>
        <w:t>cat</w:t>
      </w:r>
      <w:proofErr w:type="gramEnd"/>
      <w:r>
        <w:rPr>
          <w:rStyle w:val="normaltextrun"/>
          <w:rFonts w:ascii="Arial" w:hAnsi="Arial" w:cs="Arial"/>
        </w:rPr>
        <w:t xml:space="preserve"> and the </w:t>
      </w:r>
      <w:r w:rsidR="008B697F">
        <w:rPr>
          <w:rStyle w:val="normaltextrun"/>
          <w:rFonts w:ascii="Arial" w:hAnsi="Arial" w:cs="Arial"/>
        </w:rPr>
        <w:t>t</w:t>
      </w:r>
      <w:r>
        <w:rPr>
          <w:rStyle w:val="normaltextrun"/>
          <w:rFonts w:ascii="Arial" w:hAnsi="Arial" w:cs="Arial"/>
        </w:rPr>
        <w:t xml:space="preserve">wo-step temperature dependent process was used again with screening for clones that became </w:t>
      </w:r>
      <w:proofErr w:type="spellStart"/>
      <w:r>
        <w:rPr>
          <w:rStyle w:val="normaltextrun"/>
          <w:rFonts w:ascii="Arial" w:hAnsi="Arial" w:cs="Arial"/>
        </w:rPr>
        <w:t>chloramphenicol</w:t>
      </w:r>
      <w:proofErr w:type="spellEnd"/>
      <w:r>
        <w:rPr>
          <w:rStyle w:val="normaltextrun"/>
          <w:rFonts w:ascii="Arial" w:hAnsi="Arial" w:cs="Arial"/>
        </w:rPr>
        <w:t xml:space="preserve"> sensitive and gained the corrected </w:t>
      </w:r>
      <w:r w:rsidRPr="00BE2725">
        <w:rPr>
          <w:rStyle w:val="spellingerror"/>
          <w:rFonts w:ascii="Arial" w:hAnsi="Arial" w:cs="Arial"/>
          <w:i/>
          <w:iCs/>
        </w:rPr>
        <w:t>comR</w:t>
      </w:r>
      <w:r w:rsidR="006E5961" w:rsidRPr="006E5961">
        <w:rPr>
          <w:rStyle w:val="spellingerror"/>
          <w:rFonts w:ascii="Arial" w:hAnsi="Arial" w:cs="Arial"/>
          <w:iCs/>
          <w:vertAlign w:val="subscript"/>
        </w:rPr>
        <w:t>MGAS8232</w:t>
      </w:r>
      <w:r>
        <w:rPr>
          <w:rStyle w:val="normaltextrun"/>
          <w:rFonts w:ascii="Arial" w:hAnsi="Arial" w:cs="Arial"/>
        </w:rPr>
        <w:t xml:space="preserve"> gene as determined by sequencing; this strain was renamed MW361. </w:t>
      </w:r>
      <w:r>
        <w:rPr>
          <w:rStyle w:val="eop"/>
          <w:rFonts w:ascii="Arial" w:hAnsi="Arial" w:cs="Arial"/>
        </w:rPr>
        <w:t> </w:t>
      </w:r>
      <w:proofErr w:type="spellStart"/>
      <w:r>
        <w:rPr>
          <w:rStyle w:val="eop"/>
          <w:rFonts w:ascii="Arial" w:hAnsi="Arial" w:cs="Arial"/>
        </w:rPr>
        <w:t>ComS</w:t>
      </w:r>
      <w:proofErr w:type="spellEnd"/>
      <w:r>
        <w:rPr>
          <w:rStyle w:val="eop"/>
          <w:rFonts w:ascii="Arial" w:hAnsi="Arial" w:cs="Arial"/>
        </w:rPr>
        <w:t xml:space="preserve"> </w:t>
      </w:r>
      <w:proofErr w:type="spellStart"/>
      <w:r>
        <w:rPr>
          <w:rStyle w:val="eop"/>
          <w:rFonts w:ascii="Arial" w:hAnsi="Arial" w:cs="Arial"/>
        </w:rPr>
        <w:t>overexpression</w:t>
      </w:r>
      <w:proofErr w:type="spellEnd"/>
      <w:r>
        <w:rPr>
          <w:rStyle w:val="eop"/>
          <w:rFonts w:ascii="Arial" w:hAnsi="Arial" w:cs="Arial"/>
        </w:rPr>
        <w:t xml:space="preserve"> plasmids pP</w:t>
      </w:r>
      <w:r w:rsidRPr="009A7FE4">
        <w:rPr>
          <w:rStyle w:val="eop"/>
          <w:rFonts w:ascii="Arial" w:hAnsi="Arial" w:cs="Arial"/>
          <w:i/>
          <w:vertAlign w:val="subscript"/>
        </w:rPr>
        <w:t>recA</w:t>
      </w:r>
      <w:r>
        <w:rPr>
          <w:rStyle w:val="eop"/>
          <w:rFonts w:ascii="Arial" w:hAnsi="Arial" w:cs="Arial"/>
        </w:rPr>
        <w:t>-</w:t>
      </w:r>
      <w:r w:rsidRPr="009A7FE4">
        <w:rPr>
          <w:rFonts w:ascii="Arial" w:hAnsi="Arial" w:cs="Arial"/>
          <w:i/>
        </w:rPr>
        <w:t>comS</w:t>
      </w:r>
      <w:r w:rsidRPr="009A7FE4">
        <w:rPr>
          <w:rFonts w:ascii="Arial" w:hAnsi="Arial" w:cs="Arial"/>
          <w:vertAlign w:val="subscript"/>
        </w:rPr>
        <w:t>M1_GAS</w:t>
      </w:r>
      <w:r>
        <w:rPr>
          <w:rFonts w:ascii="Arial" w:hAnsi="Arial" w:cs="Arial"/>
        </w:rPr>
        <w:t xml:space="preserve"> (pJC354; primers JC426/498) and </w:t>
      </w:r>
      <w:r>
        <w:rPr>
          <w:rStyle w:val="eop"/>
          <w:rFonts w:ascii="Arial" w:hAnsi="Arial" w:cs="Arial"/>
        </w:rPr>
        <w:t>pP</w:t>
      </w:r>
      <w:r w:rsidRPr="009A7FE4">
        <w:rPr>
          <w:rStyle w:val="eop"/>
          <w:rFonts w:ascii="Arial" w:hAnsi="Arial" w:cs="Arial"/>
          <w:i/>
          <w:vertAlign w:val="subscript"/>
        </w:rPr>
        <w:t>recA</w:t>
      </w:r>
      <w:r>
        <w:rPr>
          <w:rStyle w:val="eop"/>
          <w:rFonts w:ascii="Arial" w:hAnsi="Arial" w:cs="Arial"/>
        </w:rPr>
        <w:t>-</w:t>
      </w:r>
      <w:r w:rsidRPr="009A7FE4">
        <w:rPr>
          <w:rFonts w:ascii="Arial" w:hAnsi="Arial" w:cs="Arial"/>
          <w:i/>
        </w:rPr>
        <w:t>comS</w:t>
      </w:r>
      <w:r>
        <w:rPr>
          <w:rFonts w:ascii="Arial" w:hAnsi="Arial" w:cs="Arial"/>
          <w:vertAlign w:val="subscript"/>
        </w:rPr>
        <w:t>UA159</w:t>
      </w:r>
      <w:r>
        <w:rPr>
          <w:rFonts w:ascii="Arial" w:hAnsi="Arial" w:cs="Arial"/>
        </w:rPr>
        <w:t xml:space="preserve"> (pJC371; primers JC511/512) were constructed by amplifying PCR fragments from NZ131 or UA159 DNA using the indicated primers and cloning these fragments into pJC303. </w:t>
      </w:r>
    </w:p>
    <w:p w:rsidR="006B3702" w:rsidRDefault="006B3702" w:rsidP="00003618">
      <w:pPr>
        <w:jc w:val="both"/>
        <w:rPr>
          <w:b/>
          <w:sz w:val="24"/>
          <w:szCs w:val="24"/>
        </w:rPr>
      </w:pPr>
    </w:p>
    <w:p w:rsidR="006B3702" w:rsidRDefault="006B3702" w:rsidP="00003618">
      <w:pPr>
        <w:jc w:val="both"/>
        <w:rPr>
          <w:b/>
          <w:sz w:val="24"/>
          <w:szCs w:val="24"/>
        </w:rPr>
      </w:pPr>
    </w:p>
    <w:p w:rsidR="005729D5" w:rsidRDefault="004868F7" w:rsidP="004868F7">
      <w:pPr>
        <w:rPr>
          <w:b/>
          <w:sz w:val="24"/>
          <w:szCs w:val="24"/>
        </w:rPr>
      </w:pPr>
      <w:r>
        <w:rPr>
          <w:b/>
          <w:sz w:val="24"/>
          <w:szCs w:val="24"/>
        </w:rPr>
        <w:t>References for Supporting Information</w:t>
      </w:r>
    </w:p>
    <w:p w:rsidR="004868F7" w:rsidRPr="005729D5" w:rsidRDefault="004868F7" w:rsidP="004868F7">
      <w:pPr>
        <w:rPr>
          <w:b/>
          <w:sz w:val="24"/>
          <w:szCs w:val="24"/>
        </w:rPr>
      </w:pPr>
    </w:p>
    <w:p w:rsidR="00910D24" w:rsidRPr="00910D24" w:rsidRDefault="006E5961" w:rsidP="00910D24">
      <w:pPr>
        <w:rPr>
          <w:noProof/>
          <w:szCs w:val="24"/>
        </w:rPr>
      </w:pPr>
      <w:r>
        <w:rPr>
          <w:sz w:val="24"/>
          <w:szCs w:val="24"/>
        </w:rPr>
        <w:fldChar w:fldCharType="begin"/>
      </w:r>
      <w:r w:rsidR="005729D5"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="00910D24" w:rsidRPr="00910D24">
        <w:rPr>
          <w:noProof/>
          <w:szCs w:val="24"/>
        </w:rPr>
        <w:t>1.</w:t>
      </w:r>
      <w:r w:rsidR="00910D24" w:rsidRPr="00910D24">
        <w:rPr>
          <w:noProof/>
          <w:szCs w:val="24"/>
        </w:rPr>
        <w:tab/>
        <w:t>Cook LC, LaSarre B, Federle MJ. Interspecies communication among commensal and pathogenic streptococci. MBio. 2013;4(4)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2.</w:t>
      </w:r>
      <w:r w:rsidRPr="00910D24">
        <w:rPr>
          <w:noProof/>
          <w:szCs w:val="24"/>
        </w:rPr>
        <w:tab/>
        <w:t>LaSarre B, Chang JC, Federle MJ. Redundant group a streptococcus signaling peptides exhibit unique activation potentials. J Bacteriol. 2013 Sep;195(18):4310-8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3.</w:t>
      </w:r>
      <w:r w:rsidRPr="00910D24">
        <w:rPr>
          <w:noProof/>
          <w:szCs w:val="24"/>
        </w:rPr>
        <w:tab/>
        <w:t>Chang JC, LaSarre B, Jimenez JC, Aggarwal C, Federle MJ. Two group A streptococcal peptide pheromones act through opposing Rgg regulators to control biofilm development. PLoS Pathog. 2011 Aug;7(8):e1002190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4.</w:t>
      </w:r>
      <w:r w:rsidRPr="00910D24">
        <w:rPr>
          <w:noProof/>
          <w:szCs w:val="24"/>
        </w:rPr>
        <w:tab/>
        <w:t>Wilkening RV, Chang JC, Federle MJ. PepO, a CovRS-controlled endopeptidase, disrupts Streptococcus pyogenes quorum sensing. Mol Microbiol. 2016 Jan;99(1):71-87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5.</w:t>
      </w:r>
      <w:r w:rsidRPr="00910D24">
        <w:rPr>
          <w:noProof/>
          <w:szCs w:val="24"/>
        </w:rPr>
        <w:tab/>
        <w:t>Smoot JC, Barbian KD, Van Gompel JJ, Smoot LM, Chaussee MS, Sylva GL, et al. Genome sequence and comparative microarray analysis of serotype M18 group A Streptococcus strains associated with acute rheumatic fever outbreaks. Proc Natl Acad Sci U S A. 2002 Apr 2;99(7):4668-73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6.</w:t>
      </w:r>
      <w:r w:rsidRPr="00910D24">
        <w:rPr>
          <w:noProof/>
          <w:szCs w:val="24"/>
        </w:rPr>
        <w:tab/>
        <w:t>McShan WM, Ferretti JJ, Karasawa T, Suvorov AN, Lin S, Qin B, et al. Genome sequence of a nephritogenic and highly transformable M49 strain of Streptococcus pyogenes. J Bacteriol. 2008 Dec;190(23):7773-85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7.</w:t>
      </w:r>
      <w:r w:rsidRPr="00910D24">
        <w:rPr>
          <w:noProof/>
          <w:szCs w:val="24"/>
        </w:rPr>
        <w:tab/>
        <w:t>Simon D, Ferretti JJ. Electrotransformation of Streptococcus pyogenes with plasmid and linear DNA. FEMS Microbiol Lett. 1991 Aug 1;66(2):219-24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8.</w:t>
      </w:r>
      <w:r w:rsidRPr="00910D24">
        <w:rPr>
          <w:noProof/>
          <w:szCs w:val="24"/>
        </w:rPr>
        <w:tab/>
        <w:t>Mashburn-Warren L, Morrison DA, Federle MJ. A novel double-tryptophan peptide pheromone controls competence in Streptococcus spp. via an Rgg regulator. Mol Microbiol. 2010 Nov;78(3):589-606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9.</w:t>
      </w:r>
      <w:r w:rsidRPr="00910D24">
        <w:rPr>
          <w:noProof/>
          <w:szCs w:val="24"/>
        </w:rPr>
        <w:tab/>
        <w:t>Ajdic D, McShan WM, McLaughlin RE, Savic G, Chang J, Carson MB, et al. Genome sequence of Streptococcus mutans UA159, a cariogenic dental pathogen. Proc Natl Acad Sci U S A. 2002 Oct 29;99(22):14434-9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10.</w:t>
      </w:r>
      <w:r w:rsidRPr="00910D24">
        <w:rPr>
          <w:noProof/>
          <w:szCs w:val="24"/>
        </w:rPr>
        <w:tab/>
        <w:t>Husmann LK, Scott JR, Lindahl G, Stenberg L. Expression of the Arp protein, a member of the M protein family, is not sufficient to inhibit phagocytosis of Streptococcus pyogenes. Infect Immun. 1995 Jan;63(1):345-8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11.</w:t>
      </w:r>
      <w:r w:rsidRPr="00910D24">
        <w:rPr>
          <w:noProof/>
          <w:szCs w:val="24"/>
        </w:rPr>
        <w:tab/>
        <w:t>Le Breton Y, Mistry P, Valdes KM, Quigley J, Kumar N, Tettelin H, et al. Genome-wide identification of genes required for fitness of group A Streptococcus in human blood. Infect Immun. 2013 Mar;81(3):862-75.</w:t>
      </w:r>
    </w:p>
    <w:p w:rsidR="00910D24" w:rsidRPr="00910D24" w:rsidRDefault="00910D24" w:rsidP="00910D24">
      <w:pPr>
        <w:rPr>
          <w:noProof/>
          <w:szCs w:val="24"/>
        </w:rPr>
      </w:pPr>
      <w:r w:rsidRPr="00910D24">
        <w:rPr>
          <w:noProof/>
          <w:szCs w:val="24"/>
        </w:rPr>
        <w:t>12.</w:t>
      </w:r>
      <w:r w:rsidRPr="00910D24">
        <w:rPr>
          <w:noProof/>
          <w:szCs w:val="24"/>
        </w:rPr>
        <w:tab/>
        <w:t>Mashburn-Warren L, Morrison DA, Federle MJ. The cryptic competence pathway in Streptococcus pyogenes is controlled by a peptide pheromone. J Bacteriol. 2012 Sep;194(17):4589-600.</w:t>
      </w:r>
    </w:p>
    <w:p w:rsidR="00910D24" w:rsidRDefault="00910D24" w:rsidP="00910D24">
      <w:pPr>
        <w:ind w:left="720" w:hanging="720"/>
        <w:rPr>
          <w:noProof/>
          <w:szCs w:val="24"/>
        </w:rPr>
      </w:pPr>
    </w:p>
    <w:p w:rsidR="008D4D1A" w:rsidRPr="008D4D1A" w:rsidRDefault="006E5961" w:rsidP="001068F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8D4D1A" w:rsidRPr="008D4D1A" w:rsidSect="006C6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ptAB library v.1-Saved.enl&lt;/item&gt;&lt;/Libraries&gt;&lt;/ENLibraries&gt;"/>
  </w:docVars>
  <w:rsids>
    <w:rsidRoot w:val="00376DBB"/>
    <w:rsid w:val="00003618"/>
    <w:rsid w:val="00071FEE"/>
    <w:rsid w:val="00081B56"/>
    <w:rsid w:val="000D7AD0"/>
    <w:rsid w:val="000E6C8C"/>
    <w:rsid w:val="0010506F"/>
    <w:rsid w:val="001068F2"/>
    <w:rsid w:val="001E5016"/>
    <w:rsid w:val="00202FBD"/>
    <w:rsid w:val="002072B6"/>
    <w:rsid w:val="002149D6"/>
    <w:rsid w:val="00222CB6"/>
    <w:rsid w:val="0026074D"/>
    <w:rsid w:val="00262FF0"/>
    <w:rsid w:val="00263B7A"/>
    <w:rsid w:val="00266F48"/>
    <w:rsid w:val="00286B21"/>
    <w:rsid w:val="00297588"/>
    <w:rsid w:val="002A5BEF"/>
    <w:rsid w:val="002D7CCB"/>
    <w:rsid w:val="00340CBA"/>
    <w:rsid w:val="00376DBB"/>
    <w:rsid w:val="003A1156"/>
    <w:rsid w:val="003A5920"/>
    <w:rsid w:val="00413BF6"/>
    <w:rsid w:val="004167C5"/>
    <w:rsid w:val="004868F7"/>
    <w:rsid w:val="004C5097"/>
    <w:rsid w:val="004D574D"/>
    <w:rsid w:val="004E37CD"/>
    <w:rsid w:val="005107AC"/>
    <w:rsid w:val="0055738B"/>
    <w:rsid w:val="005729D5"/>
    <w:rsid w:val="00575458"/>
    <w:rsid w:val="005757A9"/>
    <w:rsid w:val="005865D2"/>
    <w:rsid w:val="005F5A49"/>
    <w:rsid w:val="00605FCA"/>
    <w:rsid w:val="0061664D"/>
    <w:rsid w:val="00623F6A"/>
    <w:rsid w:val="00645B50"/>
    <w:rsid w:val="0068100D"/>
    <w:rsid w:val="006A79FB"/>
    <w:rsid w:val="006B3702"/>
    <w:rsid w:val="006C3230"/>
    <w:rsid w:val="006C3AF4"/>
    <w:rsid w:val="006C4F31"/>
    <w:rsid w:val="006C6146"/>
    <w:rsid w:val="006E2950"/>
    <w:rsid w:val="006E5961"/>
    <w:rsid w:val="00705EE1"/>
    <w:rsid w:val="007132E6"/>
    <w:rsid w:val="00725AD9"/>
    <w:rsid w:val="007B7065"/>
    <w:rsid w:val="007C1B0C"/>
    <w:rsid w:val="007E59F2"/>
    <w:rsid w:val="008011D4"/>
    <w:rsid w:val="0085524D"/>
    <w:rsid w:val="008B697F"/>
    <w:rsid w:val="008C1D9D"/>
    <w:rsid w:val="008D4D1A"/>
    <w:rsid w:val="008D6482"/>
    <w:rsid w:val="00910D24"/>
    <w:rsid w:val="00960C71"/>
    <w:rsid w:val="00964C98"/>
    <w:rsid w:val="009731C0"/>
    <w:rsid w:val="00A15FB3"/>
    <w:rsid w:val="00A37353"/>
    <w:rsid w:val="00A632D3"/>
    <w:rsid w:val="00A71C14"/>
    <w:rsid w:val="00A9245F"/>
    <w:rsid w:val="00B24928"/>
    <w:rsid w:val="00B515D3"/>
    <w:rsid w:val="00B54CBD"/>
    <w:rsid w:val="00BE2725"/>
    <w:rsid w:val="00C8033F"/>
    <w:rsid w:val="00C81533"/>
    <w:rsid w:val="00CA46E8"/>
    <w:rsid w:val="00CB1F75"/>
    <w:rsid w:val="00CD2D61"/>
    <w:rsid w:val="00CD62DA"/>
    <w:rsid w:val="00D004BF"/>
    <w:rsid w:val="00D011B5"/>
    <w:rsid w:val="00D03638"/>
    <w:rsid w:val="00D43241"/>
    <w:rsid w:val="00D9704E"/>
    <w:rsid w:val="00DA30AF"/>
    <w:rsid w:val="00DC295A"/>
    <w:rsid w:val="00E368B3"/>
    <w:rsid w:val="00E40701"/>
    <w:rsid w:val="00E5113E"/>
    <w:rsid w:val="00E61674"/>
    <w:rsid w:val="00E61BBE"/>
    <w:rsid w:val="00E857FC"/>
    <w:rsid w:val="00E8746F"/>
    <w:rsid w:val="00ED02B5"/>
    <w:rsid w:val="00ED5029"/>
    <w:rsid w:val="00EE477A"/>
    <w:rsid w:val="00F14BDF"/>
    <w:rsid w:val="00F300C1"/>
    <w:rsid w:val="00F32998"/>
    <w:rsid w:val="00F51967"/>
    <w:rsid w:val="00F70103"/>
    <w:rsid w:val="00F725E6"/>
    <w:rsid w:val="00F86D11"/>
    <w:rsid w:val="00F92864"/>
    <w:rsid w:val="00F9680B"/>
    <w:rsid w:val="00FC14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D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6D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76DBB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paragraph">
    <w:name w:val="paragraph"/>
    <w:basedOn w:val="Normal"/>
    <w:rsid w:val="000036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03618"/>
  </w:style>
  <w:style w:type="character" w:customStyle="1" w:styleId="spellingerror">
    <w:name w:val="spellingerror"/>
    <w:basedOn w:val="DefaultParagraphFont"/>
    <w:rsid w:val="00003618"/>
  </w:style>
  <w:style w:type="character" w:customStyle="1" w:styleId="eop">
    <w:name w:val="eop"/>
    <w:basedOn w:val="DefaultParagraphFont"/>
    <w:rsid w:val="00003618"/>
  </w:style>
  <w:style w:type="paragraph" w:styleId="BalloonText">
    <w:name w:val="Balloon Text"/>
    <w:basedOn w:val="Normal"/>
    <w:link w:val="BalloonTextChar"/>
    <w:uiPriority w:val="99"/>
    <w:semiHidden/>
    <w:unhideWhenUsed/>
    <w:rsid w:val="00713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2E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3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le Lab</dc:creator>
  <cp:lastModifiedBy>Federle Lab</cp:lastModifiedBy>
  <cp:revision>2</cp:revision>
  <cp:lastPrinted>2016-09-09T19:32:00Z</cp:lastPrinted>
  <dcterms:created xsi:type="dcterms:W3CDTF">2016-11-29T19:10:00Z</dcterms:created>
  <dcterms:modified xsi:type="dcterms:W3CDTF">2016-11-29T19:10:00Z</dcterms:modified>
</cp:coreProperties>
</file>